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148" w:rsidRDefault="00DA0C2B">
      <w:pPr>
        <w:adjustRightInd w:val="0"/>
        <w:snapToGrid w:val="0"/>
        <w:spacing w:before="240" w:after="120" w:line="260" w:lineRule="atLeast"/>
        <w:ind w:right="425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1.</w:t>
      </w:r>
      <w:r>
        <w:rPr>
          <w:rFonts w:cs="Times New Roman"/>
          <w:b/>
          <w:bCs/>
          <w:szCs w:val="24"/>
        </w:rPr>
        <w:t xml:space="preserve"> Primers used for gene cloning and functional analysis.</w:t>
      </w:r>
    </w:p>
    <w:tbl>
      <w:tblPr>
        <w:tblW w:w="4999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084"/>
        <w:gridCol w:w="6768"/>
      </w:tblGrid>
      <w:tr w:rsidR="00082148">
        <w:trPr>
          <w:trHeight w:hRule="exact" w:val="588"/>
          <w:jc w:val="center"/>
        </w:trPr>
        <w:tc>
          <w:tcPr>
            <w:tcW w:w="15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82148" w:rsidRDefault="00DA0C2B">
            <w:pPr>
              <w:spacing w:after="200" w:line="360" w:lineRule="auto"/>
              <w:jc w:val="center"/>
              <w:rPr>
                <w:rFonts w:cs="Times New Roman"/>
                <w:b/>
                <w:iCs/>
                <w:szCs w:val="24"/>
              </w:rPr>
            </w:pPr>
            <w:r>
              <w:rPr>
                <w:rFonts w:cs="Times New Roman"/>
                <w:b/>
                <w:iCs/>
                <w:szCs w:val="24"/>
              </w:rPr>
              <w:t>Primer name</w:t>
            </w:r>
          </w:p>
        </w:tc>
        <w:tc>
          <w:tcPr>
            <w:tcW w:w="34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82148" w:rsidRDefault="00DA0C2B">
            <w:pPr>
              <w:spacing w:after="200" w:line="360" w:lineRule="auto"/>
              <w:jc w:val="center"/>
              <w:rPr>
                <w:rFonts w:cs="Times New Roman"/>
                <w:b/>
                <w:i/>
                <w:iCs/>
                <w:szCs w:val="24"/>
                <w:lang w:val="fr-FR"/>
              </w:rPr>
            </w:pPr>
            <w:r>
              <w:rPr>
                <w:rFonts w:cs="Times New Roman"/>
                <w:b/>
                <w:i/>
                <w:iCs/>
                <w:szCs w:val="24"/>
                <w:lang w:val="fr-FR"/>
              </w:rPr>
              <w:t>Sequence (5→3’)</w:t>
            </w:r>
          </w:p>
        </w:tc>
      </w:tr>
      <w:tr w:rsidR="00082148">
        <w:trPr>
          <w:trHeight w:hRule="exact" w:val="510"/>
          <w:jc w:val="center"/>
        </w:trPr>
        <w:tc>
          <w:tcPr>
            <w:tcW w:w="1565" w:type="pct"/>
            <w:tcBorders>
              <w:top w:val="single" w:sz="12" w:space="0" w:color="auto"/>
            </w:tcBorders>
            <w:shd w:val="clear" w:color="auto" w:fill="auto"/>
          </w:tcPr>
          <w:p w:rsidR="00082148" w:rsidRDefault="00DA0C2B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PIP1F</w:t>
            </w:r>
          </w:p>
        </w:tc>
        <w:tc>
          <w:tcPr>
            <w:tcW w:w="3434" w:type="pct"/>
            <w:tcBorders>
              <w:top w:val="single" w:sz="12" w:space="0" w:color="auto"/>
            </w:tcBorders>
            <w:shd w:val="clear" w:color="auto" w:fill="auto"/>
          </w:tcPr>
          <w:p w:rsidR="00082148" w:rsidRDefault="00DA0C2B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GGAGGGCAAGGAGGAGG</w:t>
            </w:r>
          </w:p>
        </w:tc>
      </w:tr>
      <w:tr w:rsidR="00082148">
        <w:trPr>
          <w:trHeight w:hRule="exact" w:val="510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R</w:t>
            </w: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spacing w:after="200"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AGTCGCGGCTCTTGAAG</w:t>
            </w: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2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GGCCAAGGAGGTGAGC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2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AGTTGCTCCGGCTGCTC</w:t>
            </w: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A-promoter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t>TCTCTCCCAAAGCCAAGAGC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A-promoterR</w:t>
            </w: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</w:pPr>
            <w:r>
              <w:t>CAGCGATAAGATTCCACCC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B-promoterF</w:t>
            </w:r>
          </w:p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D-promote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</w:pPr>
            <w:r>
              <w:t>ATGGAGGGCAAGGAGGAGGA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B-promoterR</w:t>
            </w:r>
          </w:p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</w:t>
            </w: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t>CTAGTCGCGGCTCTTGAAG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D-promoter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t>ATGGAGGGCAAGGAGGAGGA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PIP1D-promoter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t>CTAGTCGCGGCTCTTGAAGG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PIP1A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TCTCCCAAAGCCAAGAGC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PIP1AR</w:t>
            </w: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GCGATAAGATTCCACCC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coRI-PIP1A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ATTCATGGAGGGCAAGGAGGAG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mHI-PIP1A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GATCCCTAGTCGCGGCTCTTGAA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mHI-PIP1A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GATCCATGGAGGGCAAGGAGGAG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I-PIP1A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GCCTGTCGCGGCTCTTGAAGG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mHI-PIP2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GATCCATGGCCAAGGAGGTGAGC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I-PIP2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GCCTGTTGCTCCGGCTGCTCC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glII-WRKY71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ATCTATGGATCCATGGGTCAGCA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lI-WRKY71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CGACGCCGCTGACGGCGGCC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XbaI-WRKY71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TAGAGCCGCTGACGGCGGCC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coRI-PIP2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ATTCATGGCCAAGGAGGTGAGC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mHI-PIP2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GATCCTCAGTTGCTCCGGCTGCTC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stI-PIP1Apromoter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GCAGGCACACAAGTATTTATCGGT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coI-PIP1Apromoter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ATGGGGCCGGTGCTTCTCTGA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tcBorders>
              <w:bottom w:val="nil"/>
            </w:tcBorders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-WF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tcBorders>
              <w:bottom w:val="nil"/>
            </w:tcBorders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TGACATGACAGGTGAGGTGACACCACAA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82148">
        <w:trPr>
          <w:trHeight w:hRule="exact" w:val="379"/>
          <w:jc w:val="center"/>
        </w:trPr>
        <w:tc>
          <w:tcPr>
            <w:tcW w:w="156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-WR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43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82148" w:rsidRDefault="00DA0C2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TGTGGTGTCACCTCACCTGTCATGTCATG</w:t>
            </w:r>
          </w:p>
          <w:p w:rsidR="00082148" w:rsidRDefault="00082148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:rsidR="00082148" w:rsidRDefault="00082148" w:rsidP="00DA0C2B">
      <w:pPr>
        <w:rPr>
          <w:lang w:eastAsia="zh-CN"/>
        </w:rPr>
      </w:pPr>
      <w:bookmarkStart w:id="0" w:name="_GoBack"/>
      <w:bookmarkEnd w:id="0"/>
    </w:p>
    <w:sectPr w:rsidR="0008214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A0C2B">
      <w:pPr>
        <w:spacing w:before="0" w:after="0"/>
      </w:pPr>
      <w:r>
        <w:separator/>
      </w:r>
    </w:p>
  </w:endnote>
  <w:endnote w:type="continuationSeparator" w:id="0">
    <w:p w:rsidR="00000000" w:rsidRDefault="00DA0C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148" w:rsidRDefault="00DA0C2B">
      <w:pPr>
        <w:spacing w:before="0" w:after="0"/>
      </w:pPr>
      <w:r>
        <w:separator/>
      </w:r>
    </w:p>
  </w:footnote>
  <w:footnote w:type="continuationSeparator" w:id="0">
    <w:p w:rsidR="00082148" w:rsidRDefault="00DA0C2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31A30"/>
    <w:rsid w:val="0004120C"/>
    <w:rsid w:val="00082148"/>
    <w:rsid w:val="000A562D"/>
    <w:rsid w:val="001E4588"/>
    <w:rsid w:val="002058F1"/>
    <w:rsid w:val="00213343"/>
    <w:rsid w:val="002348EA"/>
    <w:rsid w:val="002E0DD7"/>
    <w:rsid w:val="002F0777"/>
    <w:rsid w:val="00397771"/>
    <w:rsid w:val="005408E9"/>
    <w:rsid w:val="00550FBF"/>
    <w:rsid w:val="006963FA"/>
    <w:rsid w:val="00731A30"/>
    <w:rsid w:val="007F3172"/>
    <w:rsid w:val="00AA6406"/>
    <w:rsid w:val="00AA7771"/>
    <w:rsid w:val="00DA0C2B"/>
    <w:rsid w:val="00FC75AA"/>
    <w:rsid w:val="158E2A03"/>
    <w:rsid w:val="323725AC"/>
    <w:rsid w:val="3392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autoRedefine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浅色底纹1"/>
    <w:basedOn w:val="a1"/>
    <w:autoRedefine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autoRedefine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="Times New Roman" w:hAnsi="Times New Roman"/>
      <w:b/>
      <w:bCs/>
      <w:sz w:val="24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DA0C2B"/>
    <w:pPr>
      <w:spacing w:before="0" w:after="0"/>
    </w:pPr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A0C2B"/>
    <w:rPr>
      <w:rFonts w:ascii="Times New Roman" w:hAnsi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autoRedefine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浅色底纹1"/>
    <w:basedOn w:val="a1"/>
    <w:autoRedefine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autoRedefine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="Times New Roman" w:hAnsi="Times New Roman"/>
      <w:b/>
      <w:bCs/>
      <w:sz w:val="24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DA0C2B"/>
    <w:pPr>
      <w:spacing w:before="0" w:after="0"/>
    </w:pPr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A0C2B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6</Words>
  <Characters>1006</Characters>
  <Application>Microsoft Office Word</Application>
  <DocSecurity>0</DocSecurity>
  <Lines>8</Lines>
  <Paragraphs>2</Paragraphs>
  <ScaleCrop>false</ScaleCrop>
  <Company>微软中国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Windows 用户</cp:lastModifiedBy>
  <cp:revision>4</cp:revision>
  <dcterms:created xsi:type="dcterms:W3CDTF">2024-03-21T07:16:00Z</dcterms:created>
  <dcterms:modified xsi:type="dcterms:W3CDTF">2024-06-1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6410A6A50F14772A7719E1629058BED_12</vt:lpwstr>
  </property>
</Properties>
</file>